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33DFA" w14:textId="09DC00DF" w:rsidR="00944F22" w:rsidRPr="00944F22" w:rsidRDefault="00944F22" w:rsidP="00944F22">
      <w:pPr>
        <w:spacing w:beforeLines="20" w:before="48" w:afterLines="20" w:after="48"/>
        <w:rPr>
          <w:rFonts w:ascii="Times New Roman" w:hAnsi="Times New Roman" w:cs="Times New Roman"/>
          <w:b/>
          <w:bCs/>
        </w:rPr>
      </w:pPr>
      <w:r w:rsidRPr="00944F22">
        <w:rPr>
          <w:rFonts w:ascii="Times New Roman" w:hAnsi="Times New Roman" w:cs="Times New Roman"/>
          <w:b/>
          <w:bCs/>
        </w:rPr>
        <w:t xml:space="preserve">S2 File. </w:t>
      </w:r>
      <w:r w:rsidRPr="00944F22">
        <w:rPr>
          <w:rFonts w:ascii="Times New Roman" w:hAnsi="Times New Roman" w:cs="Times New Roman"/>
          <w:b/>
          <w:bCs/>
        </w:rPr>
        <w:t>Model 2 full model results.</w:t>
      </w:r>
    </w:p>
    <w:tbl>
      <w:tblPr>
        <w:tblW w:w="14302" w:type="dxa"/>
        <w:tblLook w:val="04A0" w:firstRow="1" w:lastRow="0" w:firstColumn="1" w:lastColumn="0" w:noHBand="0" w:noVBand="1"/>
      </w:tblPr>
      <w:tblGrid>
        <w:gridCol w:w="2635"/>
        <w:gridCol w:w="2449"/>
        <w:gridCol w:w="1130"/>
        <w:gridCol w:w="798"/>
        <w:gridCol w:w="1215"/>
        <w:gridCol w:w="1215"/>
        <w:gridCol w:w="1215"/>
        <w:gridCol w:w="1215"/>
        <w:gridCol w:w="1215"/>
        <w:gridCol w:w="1215"/>
      </w:tblGrid>
      <w:tr w:rsidR="00944F22" w:rsidRPr="0015457A" w14:paraId="3C4E5F9D" w14:textId="77777777" w:rsidTr="00562FF9">
        <w:trPr>
          <w:trHeight w:val="300"/>
        </w:trPr>
        <w:tc>
          <w:tcPr>
            <w:tcW w:w="2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3D3D3"/>
            <w:vAlign w:val="center"/>
            <w:hideMark/>
          </w:tcPr>
          <w:p w14:paraId="2B5D78D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Variable Label</w:t>
            </w:r>
          </w:p>
        </w:tc>
        <w:tc>
          <w:tcPr>
            <w:tcW w:w="24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3D3D3"/>
            <w:vAlign w:val="center"/>
            <w:hideMark/>
          </w:tcPr>
          <w:p w14:paraId="3BF17B7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Variable Value</w:t>
            </w:r>
          </w:p>
        </w:tc>
        <w:tc>
          <w:tcPr>
            <w:tcW w:w="432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3D3D3"/>
            <w:vAlign w:val="center"/>
            <w:hideMark/>
          </w:tcPr>
          <w:p w14:paraId="3A1B4AC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Unadjusted (Univariate)</w:t>
            </w:r>
          </w:p>
        </w:tc>
        <w:tc>
          <w:tcPr>
            <w:tcW w:w="48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3D3D3"/>
            <w:vAlign w:val="center"/>
            <w:hideMark/>
          </w:tcPr>
          <w:p w14:paraId="441031A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Adjusted (Multivariate)</w:t>
            </w:r>
          </w:p>
        </w:tc>
      </w:tr>
      <w:tr w:rsidR="00944F22" w:rsidRPr="0015457A" w14:paraId="1B90255E" w14:textId="77777777" w:rsidTr="00562FF9">
        <w:trPr>
          <w:trHeight w:val="30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B6D27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5F80C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6CF9E11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isk Rati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493E000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Low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6A932AE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Upper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vAlign w:val="center"/>
            <w:hideMark/>
          </w:tcPr>
          <w:p w14:paraId="2AE212D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P-val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3DF9DF6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Risk Rati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35FB703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Low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3D3D3"/>
            <w:vAlign w:val="center"/>
            <w:hideMark/>
          </w:tcPr>
          <w:p w14:paraId="0A0BED7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Upper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3D3"/>
            <w:vAlign w:val="center"/>
            <w:hideMark/>
          </w:tcPr>
          <w:p w14:paraId="06A24DD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P-value</w:t>
            </w:r>
          </w:p>
        </w:tc>
      </w:tr>
      <w:tr w:rsidR="00944F22" w:rsidRPr="0015457A" w14:paraId="3AF2FA38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3F643D8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Maternal race/ethnicity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56DE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White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A5950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3E9A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805B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3FE0A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914D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2721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F0C2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A3334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35FE7DAA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75FE81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14B4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not an immigrant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A1569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1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354A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7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3E2F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9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37C69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AA86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3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A986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32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5C1B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75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04A36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4120AA1B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27C05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AC4C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English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2C448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1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E1CB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3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0E70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08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9CFBF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B4AE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5A33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0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23A6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03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079D0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739</w:t>
            </w:r>
          </w:p>
        </w:tc>
      </w:tr>
      <w:tr w:rsidR="00944F22" w:rsidRPr="0015457A" w14:paraId="5B4D6233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2A91F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FA25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othe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7431D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A73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3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7D59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6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5989E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30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B1AA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9A4E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7E28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66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8AEA5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1708</w:t>
            </w:r>
          </w:p>
        </w:tc>
      </w:tr>
      <w:tr w:rsidR="00944F22" w:rsidRPr="0015457A" w14:paraId="55AA2100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BD20C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E915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Central Asi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3A686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9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53C3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4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1EA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8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383B7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D2AE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ADE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1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F33C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77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B33FF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197</w:t>
            </w:r>
          </w:p>
        </w:tc>
      </w:tr>
      <w:tr w:rsidR="00944F22" w:rsidRPr="0015457A" w14:paraId="4CCF6B62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C0EC6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AA288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East Asi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7A175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E5FF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9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3534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4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6EA38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38E7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D35B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24FB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89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B9466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428</w:t>
            </w:r>
          </w:p>
        </w:tc>
      </w:tr>
      <w:tr w:rsidR="00944F22" w:rsidRPr="0015457A" w14:paraId="74B662D0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5779C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68AD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South Asi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69875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0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9ECA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7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8604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31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11E0F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FB8C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3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140E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6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B86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98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1917E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1EC6DBAA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F9AF5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5F9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Southeast Asi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6632A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4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0F24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B529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09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ABC7D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F49C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0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EC8C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8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9B14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39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226D4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07877054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E5DC4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1641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West Asi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AAAD3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07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2DF8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4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7319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30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7248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06C3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1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4546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9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76FE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3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DB5E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079</w:t>
            </w:r>
          </w:p>
        </w:tc>
      </w:tr>
      <w:tr w:rsidR="00944F22" w:rsidRPr="0015457A" w14:paraId="21C7DE32" w14:textId="77777777" w:rsidTr="00562FF9">
        <w:trPr>
          <w:trHeight w:val="280"/>
        </w:trPr>
        <w:tc>
          <w:tcPr>
            <w:tcW w:w="5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71ECF618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aternal duration of residence in Canada (years) - full cohort (continuou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9DDA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9D92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C02C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6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2ADA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CF68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958A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9E0F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3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7703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4BDC16D4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BA3E83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aternal race/ethnicity*maternal duration of residence in Canada (years) - full cohort (continuous)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0FC3AC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White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D25A7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5CE9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4442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26CA2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6397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7A1B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48DC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3FD50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26A71743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64A013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5DE9AC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not an immigrant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DA2D1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1DC9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8A77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BC1C9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1FA2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2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707C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1DEF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5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929D3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513DCFCB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34209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D3CE2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English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985AC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E548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CFA7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02392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8037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97B5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E932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6FF60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538</w:t>
            </w:r>
          </w:p>
        </w:tc>
      </w:tr>
      <w:tr w:rsidR="00944F22" w:rsidRPr="0015457A" w14:paraId="18C95A27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597E81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56F9F3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othe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BFA60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0868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6916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44455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564F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008D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FEC2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23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93A26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1668</w:t>
            </w:r>
          </w:p>
        </w:tc>
      </w:tr>
      <w:tr w:rsidR="00944F22" w:rsidRPr="0015457A" w14:paraId="53C979AE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9447D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94A30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Central Asi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3F05B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AB33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A233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36C87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F10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D357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8395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0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2BCFA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604</w:t>
            </w:r>
          </w:p>
        </w:tc>
      </w:tr>
      <w:tr w:rsidR="00944F22" w:rsidRPr="0015457A" w14:paraId="196FCACA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4DDD6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33A66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East Asi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83FCD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8614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8ED6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8992D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321F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9DA3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63F2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6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70E78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29</w:t>
            </w:r>
          </w:p>
        </w:tc>
      </w:tr>
      <w:tr w:rsidR="00944F22" w:rsidRPr="0015457A" w14:paraId="554FB839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C3748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5B6F3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South Asi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C7302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0375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6F9C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C897C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F41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78FF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BA5E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7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E7F28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152</w:t>
            </w:r>
          </w:p>
        </w:tc>
      </w:tr>
      <w:tr w:rsidR="00944F22" w:rsidRPr="0015457A" w14:paraId="25BAD16E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5B4FB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0E776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Southeast Asi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0856F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CBDF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1433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4D5B1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B883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4CB0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D450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4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8DD89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501</w:t>
            </w:r>
          </w:p>
        </w:tc>
      </w:tr>
      <w:tr w:rsidR="00944F22" w:rsidRPr="0015457A" w14:paraId="3FD3F449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0121C3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78DD2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ian (West Asia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C9EF0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883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515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2170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B1A2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7082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FE28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4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16D1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52</w:t>
            </w:r>
          </w:p>
        </w:tc>
      </w:tr>
      <w:tr w:rsidR="00944F22" w:rsidRPr="0015457A" w14:paraId="624D75B4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14F6CE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Maternal age  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12F38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16433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8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1C4F8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3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246FC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13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E1B8F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67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814C4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0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58E06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77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A6366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3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82A6F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644</w:t>
            </w:r>
          </w:p>
        </w:tc>
      </w:tr>
      <w:tr w:rsidR="00944F22" w:rsidRPr="0015457A" w14:paraId="52C5EBA2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A957E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E06C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0-24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7682D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652B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F08F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A7120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BF99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264A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B417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3A546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52472856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ED805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259C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5-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1C34D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D40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7174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7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7455C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B25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208F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F04B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3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2576B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710</w:t>
            </w:r>
          </w:p>
        </w:tc>
      </w:tr>
      <w:tr w:rsidR="00944F22" w:rsidRPr="0015457A" w14:paraId="43EEB9F7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E34263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68CF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0-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0A674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6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9B5B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3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CDE8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02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62ECD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3D1E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7C1A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C71B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0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72673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832</w:t>
            </w:r>
          </w:p>
        </w:tc>
      </w:tr>
      <w:tr w:rsidR="00944F22" w:rsidRPr="0015457A" w14:paraId="55646AA1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6124C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CBD4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5-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866EF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3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AC9B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0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9BB9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77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9D58B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1DA7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713F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5096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8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9669C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867</w:t>
            </w:r>
          </w:p>
        </w:tc>
      </w:tr>
      <w:tr w:rsidR="00944F22" w:rsidRPr="0015457A" w14:paraId="773ACD31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5B938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88C1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40+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6368E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1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D681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5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F67A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7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8C3C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B1C5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4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AB27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D1A9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47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1851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09</w:t>
            </w:r>
          </w:p>
        </w:tc>
      </w:tr>
      <w:tr w:rsidR="00944F22" w:rsidRPr="0015457A" w14:paraId="7CAB8826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DEBFD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arity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A2CC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ulliparou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DC6A7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4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C2E1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0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2102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73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22D7E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0843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9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382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6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27A4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35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BA787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153C4BA9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9318B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8B2B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Parous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5E2A0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FCDF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DAB8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7A9E0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E5F8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3426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6BE5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80B21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4111087A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2F542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D54F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/Unkn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720D1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5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CA7B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2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9C23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06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4D539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688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6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2BE0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0510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00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82695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63</w:t>
            </w:r>
          </w:p>
        </w:tc>
      </w:tr>
      <w:tr w:rsidR="00944F22" w:rsidRPr="0015457A" w14:paraId="7C462DF7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57EF52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lurality 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90BCC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A6FAA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067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EBBDA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11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D689D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828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734B2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172B2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322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DF470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95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B53C9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.183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E2B4F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198E25CD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5E57B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6D79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79AE30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53FF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3C33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40E2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103A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7058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CB5E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A79C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1D58FC28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D4CFBE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re-pregnancy body mass index (kg/m^2)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8528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18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33439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4A7F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3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C538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8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3CF64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0B6E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626E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7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F90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5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24799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46</w:t>
            </w:r>
          </w:p>
        </w:tc>
      </w:tr>
      <w:tr w:rsidR="00944F22" w:rsidRPr="0015457A" w14:paraId="644E5192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CE58C1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FD63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8.5-24.9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3A617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AB9F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D5CD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5EDC8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FD52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1216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AEC9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E25E7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1B85D31A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9C282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E4AE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5-29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4C196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7083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3F01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8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9F6E3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17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FA1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F04F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EA78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7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4D2B6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2008</w:t>
            </w:r>
          </w:p>
        </w:tc>
      </w:tr>
      <w:tr w:rsidR="00944F22" w:rsidRPr="0015457A" w14:paraId="7C3C80E3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003C0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B992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0-34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FE770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8506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186F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8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C37BD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8CD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30F7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53AD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4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70536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927</w:t>
            </w:r>
          </w:p>
        </w:tc>
      </w:tr>
      <w:tr w:rsidR="00944F22" w:rsidRPr="0015457A" w14:paraId="56A4BC9F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29890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A1E5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5-39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EBD3A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4009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786E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1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3F5B4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8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CB8C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AC22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6392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1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EBDDB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164</w:t>
            </w:r>
          </w:p>
        </w:tc>
      </w:tr>
      <w:tr w:rsidR="00944F22" w:rsidRPr="0015457A" w14:paraId="4EB76E43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E4FA21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C79B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gt;=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B61E0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A9D0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6EF0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27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1BF51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5891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9BB6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8570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2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0EBEB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117</w:t>
            </w:r>
          </w:p>
        </w:tc>
      </w:tr>
      <w:tr w:rsidR="00944F22" w:rsidRPr="0015457A" w14:paraId="47ADC185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0DDCE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F63B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01B53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9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1758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6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70D5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2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C2A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56B0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9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81C3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6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F9C6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0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F481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4D813726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E5EE5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Age and labour force quintile (previously dependency quintile)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914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1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30E1E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75E3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560A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18F0C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AF36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8142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ADBE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026FA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6500D30F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2D877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2D83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1CA24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B16F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E293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7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8061D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5A7A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CAC5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D8D1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9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BB217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908</w:t>
            </w:r>
          </w:p>
        </w:tc>
      </w:tr>
      <w:tr w:rsidR="00944F22" w:rsidRPr="0015457A" w14:paraId="4796948D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ADE30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C6C8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0D166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4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0EAD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0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404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78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B0F63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3B9C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C1BC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1A7F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2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B6458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78D52836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CDC1C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F15D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4544A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6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77DF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2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7D7D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02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FF9FD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4651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7A0C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F3E8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5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BE3A7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24408AAD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74A90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9D3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ECB30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0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DC76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6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861F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51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D1F6A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01C9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6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4AD7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3A7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07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D0184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04</w:t>
            </w:r>
          </w:p>
        </w:tc>
      </w:tr>
      <w:tr w:rsidR="00944F22" w:rsidRPr="0015457A" w14:paraId="0E5EC0DE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14E6B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4BCF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326DE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0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F21C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9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36C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45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D5D46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3D6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6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03D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2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445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48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B9AE4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14</w:t>
            </w:r>
          </w:p>
        </w:tc>
      </w:tr>
      <w:tr w:rsidR="00944F22" w:rsidRPr="0015457A" w14:paraId="49B952E6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419C28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Material resources quintile (previously deprivation quintile) 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49035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1 (RE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113CC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6606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BD711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A93EC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DA189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EDE02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BC025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B1BD5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67479543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AE267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7303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D1D7F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80A9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AD1C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0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6E2BA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DDBF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C906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1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BF0F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4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D82D1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04</w:t>
            </w:r>
          </w:p>
        </w:tc>
      </w:tr>
      <w:tr w:rsidR="00944F22" w:rsidRPr="0015457A" w14:paraId="5513DD79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36227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574D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EF4F3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FC4C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0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CFC8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0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A0B90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6663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BC8F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A3B3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5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0DCA3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44</w:t>
            </w:r>
          </w:p>
        </w:tc>
      </w:tr>
      <w:tr w:rsidR="00944F22" w:rsidRPr="0015457A" w14:paraId="7536CE01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2452F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F5F5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495A7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009C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1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3F7E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3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E92B6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234B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DB38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C90A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7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C6AF1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343</w:t>
            </w:r>
          </w:p>
        </w:tc>
      </w:tr>
      <w:tr w:rsidR="00944F22" w:rsidRPr="0015457A" w14:paraId="195408D2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89EA5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097C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FB644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3512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D696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4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11C0F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2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1CD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17FF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7D2B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1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CCA7F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551</w:t>
            </w:r>
          </w:p>
        </w:tc>
      </w:tr>
      <w:tr w:rsidR="00944F22" w:rsidRPr="0015457A" w14:paraId="2816A861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E322C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8FE0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F57FE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3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8670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66F6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55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BE0A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165A57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38A387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8A55D2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F3DA9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</w:tr>
      <w:tr w:rsidR="00944F22" w:rsidRPr="0015457A" w14:paraId="6644F888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46681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Households and dwellings quintile (previously instability quintile)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3B51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1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17D7F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46AE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1F4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CD524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9B72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4DCD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9E7D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312AD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6A342A0E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FF5A5C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7D4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E4B80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4B6F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BF41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94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EF6EA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47F7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E12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04DF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8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CCF08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221</w:t>
            </w:r>
          </w:p>
        </w:tc>
      </w:tr>
      <w:tr w:rsidR="00944F22" w:rsidRPr="0015457A" w14:paraId="267F0FC0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3E522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2475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D7655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2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69B4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8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0F93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69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B6ADA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1536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9B84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EC95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20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7FEB9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76F1B10A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8BFC2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6833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F3F33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3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5C3C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9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51BB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80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33F9B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C5F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A381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E6B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1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6E70F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52557D79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21B4A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892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Q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6AC43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3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63A6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9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CA6F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79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0E282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617A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6858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DBC2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4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C6EBE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6D48694A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BB626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ABBEC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C8108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0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F8D1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8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4C16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72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BDB8F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6C7B1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BB327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8CDF6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62F47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/A</w:t>
            </w:r>
          </w:p>
        </w:tc>
      </w:tr>
      <w:tr w:rsidR="00944F22" w:rsidRPr="0015457A" w14:paraId="1786366F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DFC3EB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Maternal immigrant/refugee status 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FE854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t an immigrant (RE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4C320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2962E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C448F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3091D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7919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7A09F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DDA2C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BA4F6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2F953233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E30363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5B63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Economi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2D5B1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5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C50C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2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3D0D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0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EE925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0876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1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F03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5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AC64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75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D63AA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60E9E5D1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B388F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A860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Fami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13D47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5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BB07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E15D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77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D85A3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58B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9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9F85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3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8DA4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53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99AF6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461B9F80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226B01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FC44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Resettled refugee &amp; protected pers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CAADF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1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1B1F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6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4BEF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61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6F2E8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7A86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8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3A72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2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1084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53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F7FFC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629C7298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C2CC3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218B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Oth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1B65D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79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FEEB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3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66A2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4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33B6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2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B959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8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6CF9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4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7D3B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64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1DBD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13</w:t>
            </w:r>
          </w:p>
        </w:tc>
      </w:tr>
      <w:tr w:rsidR="00944F22" w:rsidRPr="0015457A" w14:paraId="5463CDF5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6E50BC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Geographic location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2CED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Urban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C5718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24CE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C8A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B6D30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AAE2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E1C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FAB0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A1772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4082742F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E106D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07A5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Rur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F133D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2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EA4B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7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1994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74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C23DB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6782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3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C9F3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8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44D5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88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C8702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6AEA4EA1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B012E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1197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CB520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0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7E32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6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19FD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30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CD03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1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BDBA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5F56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8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332B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CDA2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517</w:t>
            </w:r>
          </w:p>
        </w:tc>
      </w:tr>
      <w:tr w:rsidR="00944F22" w:rsidRPr="0015457A" w14:paraId="78D7DBC5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9D75A5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proofErr w:type="spellStart"/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Tobaco</w:t>
            </w:r>
            <w:proofErr w:type="spellEnd"/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 use in pregnancy 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2A6F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BAF00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7D24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BBAE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EEF6A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503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45A7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F9D8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7B78D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165808D1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17049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7C2C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98801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7FCB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5E4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60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FACDF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2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B405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2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0F0E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7B7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69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FBBB9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3189</w:t>
            </w:r>
          </w:p>
        </w:tc>
      </w:tr>
      <w:tr w:rsidR="00944F22" w:rsidRPr="0015457A" w14:paraId="08AEFA08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56F8F1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9062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8EB0E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0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595D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4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F21F9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71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3A0F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27F1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2760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1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6371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7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B692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622</w:t>
            </w:r>
          </w:p>
        </w:tc>
      </w:tr>
      <w:tr w:rsidR="00944F22" w:rsidRPr="0015457A" w14:paraId="071CA8EA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BAC31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Drug and substance exposure in pregnancy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B66C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02D23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6328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C927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5BFF5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FFFE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237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1C72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41C48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4C97E13E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88CBE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283C1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85574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1582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F3CC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78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DADCF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14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B6DD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2560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A505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5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E8C34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206</w:t>
            </w:r>
          </w:p>
        </w:tc>
      </w:tr>
      <w:tr w:rsidR="00944F22" w:rsidRPr="0015457A" w14:paraId="329FAE1F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A8E3A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39A7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B8FA9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4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1E09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8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134F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05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194E6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1B67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2908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08BC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9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D006B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1565</w:t>
            </w:r>
          </w:p>
        </w:tc>
      </w:tr>
      <w:tr w:rsidR="00944F22" w:rsidRPr="0015457A" w14:paraId="7177E5EB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2E7A1D8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lastRenderedPageBreak/>
              <w:t xml:space="preserve">Type of conception 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38B95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Spontaneous (RE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2BA26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01910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24691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E08B1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45F01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8754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58E7B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BEEC3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4F2DB0C1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BC6B93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7B2E8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Assist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17333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0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4A30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3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EA8C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72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5E539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93AE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6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52CC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0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369A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37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D89DE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7EDD5E39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E2CB2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89EB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0D9C8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5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A12C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9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E1C5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07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18E6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178C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9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3A6A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D37F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60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9A28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1F7B857A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74A59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First trimester prenatal visit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19FD8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5E035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0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2698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6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7733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9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5B61D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547A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982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137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1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4072A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527</w:t>
            </w:r>
          </w:p>
        </w:tc>
      </w:tr>
      <w:tr w:rsidR="00944F22" w:rsidRPr="0015457A" w14:paraId="15B5DAD5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BC691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98EE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8BCFB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C883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316B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BBA88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C028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AC31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A804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F8DFF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08E141C8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98E2D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3143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6A7DB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7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6584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3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5AAF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23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8D3D7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B055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3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E7E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7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1587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95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FB89C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7B9323C3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4A548D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re-existing diabetes 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E7EF8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DD6B0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5EF87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6E53F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9895D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9CC1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D7B73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9DBAD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1674F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73ADE513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CFFAD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6952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2394A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A0AE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12A0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2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5BD1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33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3C28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B284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7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45D0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1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24C8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2238</w:t>
            </w:r>
          </w:p>
        </w:tc>
      </w:tr>
      <w:tr w:rsidR="00944F22" w:rsidRPr="0015457A" w14:paraId="576A5D93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139FF8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Gestational diabetes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D31D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3ED84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D0D3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FD70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18492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A7C4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EDBA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E701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9DE51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4B7DCD0F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94AF6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A354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7A880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09CC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49C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5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B720F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2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7D30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7C20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C7F5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20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7EB1F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3347</w:t>
            </w:r>
          </w:p>
        </w:tc>
      </w:tr>
      <w:tr w:rsidR="00944F22" w:rsidRPr="0015457A" w14:paraId="7744FAE5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430961C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re-existing hypertension 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FB8BF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35236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9BE16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226AE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6D0FB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01C4F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EE029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E5F99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A4686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49846079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5A2318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12BF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D00207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9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AFDA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2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1C9E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63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AB14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ECF6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6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74C2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154C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41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D28D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189D3274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675EDC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regnancy induced hypertension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FD3B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DB01F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6D6F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909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019AD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D12F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DCC7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B0F8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1ED34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2FC71C66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A53AD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E6A5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D2ACE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5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0DCB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9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FF91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14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E3284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C94C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8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EC4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2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9A3B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44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EB166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15F6F428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4994AA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revious cesarean delivery 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0A03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9FFBE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8FD28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8BE69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1B455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4003C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DED09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F46FF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784B8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60ECF9B2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01622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F077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6D90B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4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63A7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2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E9E4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62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A237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E7B6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0A74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D797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90EE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308</w:t>
            </w:r>
          </w:p>
        </w:tc>
      </w:tr>
      <w:tr w:rsidR="00944F22" w:rsidRPr="0015457A" w14:paraId="39E7142C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E341CB1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lacental previa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DBC3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6B7FC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296D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0A45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1E9F4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0A38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D87B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C815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2B159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7428813E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FDB42C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5F42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A4FCF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18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8BC4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01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B22D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366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647D6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BB67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.36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3586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.07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3669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.689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62D23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39DABF36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0F316D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lacenta accreta spectrum 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C1197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FBBE4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BEA86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4EE9E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7134F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0AAC7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87714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112E0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1F5A5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59D55963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E6462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DD6E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C93C9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8.162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27734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7.01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F657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9.50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4F9F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69A9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6.50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4E06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5.37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2AC8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7.873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0DB2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66015FDB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8D3177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Placental abruption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7E44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3E676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461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97C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B9C36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AC6D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A562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81DA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25DFA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6320E0B3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C7471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0660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57C8E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9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2368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3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1D9B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992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FB109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232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0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D5E6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4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B3BD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020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24215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6B08143F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F590CD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Induction 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4F7253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E18D5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F7ABA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1F5B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BC926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4924E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188CB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DA9B5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877E6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3F70310B" w14:textId="77777777" w:rsidTr="00562FF9">
        <w:trPr>
          <w:trHeight w:val="280"/>
        </w:trPr>
        <w:tc>
          <w:tcPr>
            <w:tcW w:w="2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FD99E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593F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0A90A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2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B037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8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0048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55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AA04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2EF6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7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7EE3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3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A374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06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7785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060534A7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E16368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Augmentation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E5F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C39B7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08F5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6F7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D85D0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4BB1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B39D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8274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76E39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79585987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C1B1A1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8217C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B9948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2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2AF1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4E9B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4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6E6D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6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2023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9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C08D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B180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23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5F08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216</w:t>
            </w:r>
          </w:p>
        </w:tc>
      </w:tr>
      <w:tr w:rsidR="00944F22" w:rsidRPr="0015457A" w14:paraId="5074C6C3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D6F99FC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Episiotomy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341D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ediolater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B0F6F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7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0691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3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194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26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F394A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BE52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1D78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5A31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1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6E95C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450</w:t>
            </w:r>
          </w:p>
        </w:tc>
      </w:tr>
      <w:tr w:rsidR="00944F22" w:rsidRPr="0015457A" w14:paraId="253D6850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FA0E2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E4D9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dl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F3FFD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4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9938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C4D2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3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79694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33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7950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7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D83D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9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7957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66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1DBF3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77</w:t>
            </w:r>
          </w:p>
        </w:tc>
      </w:tr>
      <w:tr w:rsidR="00944F22" w:rsidRPr="0015457A" w14:paraId="7BD956DA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D79BE8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4DAC3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ne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C94F9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0460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A538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B3409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236C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C3A2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087B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33809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4B61C335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E5F14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5922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A48A7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7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15FE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4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83AB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97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1619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A836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0B9B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9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0DE6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9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1994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166</w:t>
            </w:r>
          </w:p>
        </w:tc>
      </w:tr>
      <w:tr w:rsidR="00944F22" w:rsidRPr="0015457A" w14:paraId="62740FB1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08AAB9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Fetal presentation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653F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Breec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3011D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0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8FB4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6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CF05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48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DE1F9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F9F3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5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C621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8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AF28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1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87026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03</w:t>
            </w:r>
          </w:p>
        </w:tc>
      </w:tr>
      <w:tr w:rsidR="00944F22" w:rsidRPr="0015457A" w14:paraId="2587B563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8AF74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C5F6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Cephalic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25477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7D0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3C1F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644E8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5ADA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35EB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9EA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D6DA7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31AFA0FD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466C9B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167C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Transvers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B60AB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2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6D44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9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A2C3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63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0F08F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26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763B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3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2C9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6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1414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27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C2FEA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46</w:t>
            </w:r>
          </w:p>
        </w:tc>
      </w:tr>
      <w:tr w:rsidR="00944F22" w:rsidRPr="0015457A" w14:paraId="2BCEF176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BFCCF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735B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455FD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B70B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FBE4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2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35A3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15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8173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E834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7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EF16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6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0594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2504</w:t>
            </w:r>
          </w:p>
        </w:tc>
      </w:tr>
      <w:tr w:rsidR="00944F22" w:rsidRPr="0015457A" w14:paraId="3219598C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3D11F37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Duration of second stage of labour 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5ED8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60 minutes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6630F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0E37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362D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83A05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AA8A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41AD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617E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DFA71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2183A791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8D1AF1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F432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60-119 minut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D0F4F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2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22C2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8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4A32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65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A3872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4AC6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5A41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0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599B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77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E6EF9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4B216496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C0225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34EE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20-179 minut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27F80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7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3BA4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1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F02E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32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50079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0800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5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D5C2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1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E71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08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62033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17EA0299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1CBD03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C013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80-239 minut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18899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80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3D04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2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B27B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891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704A9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316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7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39B2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1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50E3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46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2F8AB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47F8D32C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72792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FB7A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40+ minut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54A2D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9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82AA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0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9685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875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74C55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4995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6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B718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0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00AF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39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323A7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448A17B4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CA1BD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A232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No second stage -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435D2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2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A17E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0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3FEA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46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DA25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AA51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D803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C6B5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06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DB1C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830</w:t>
            </w:r>
          </w:p>
        </w:tc>
      </w:tr>
      <w:tr w:rsidR="00944F22" w:rsidRPr="0015457A" w14:paraId="35BDBCA1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0BC2A43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Mode of delivery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E05F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SVD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277BF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CAB7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AFF8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8984D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A2F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BD78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7DCB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BB126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08A84A34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FA43B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43AB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Forceps deliver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4D4EA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12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444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0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BD31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221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5E85D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0F9C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5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9E52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7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9286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632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AF5DA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7551CD92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33566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6790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Vacuum deliver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DD993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4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BE27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BE95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971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74717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1FCE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4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F405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0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44C6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88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C4F75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4BBCA905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485BB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44BB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Forceps and vacuum deliver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08533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8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E1CC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5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210F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054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61F9C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7E83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8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3494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0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04DA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96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20572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74D20C51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ACF89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96F2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Operative vaginal delivery (forceps/vacuum unknow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BB05A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9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4147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0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1A8F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4.430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5BEB1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6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79A2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1326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34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7F67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.116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76BA3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87</w:t>
            </w:r>
          </w:p>
        </w:tc>
      </w:tr>
      <w:tr w:rsidR="00944F22" w:rsidRPr="0015457A" w14:paraId="1BD66B29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2F7EC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0769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First stage cesarean delivery (C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72127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0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C0FA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6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1C6E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31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A82CB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9179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6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9F3C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1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98D4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16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1EC0C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0349F974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D9C7B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F2CF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Second stage C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FDD5A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954A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1A2D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24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41354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695F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4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46AD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8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39DD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18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9AEB8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70EB44AE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F38A1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581F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CD without labou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583AB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8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0A79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46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9248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06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BBAB2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2F6E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5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5D02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7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0689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3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6A9BE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16</w:t>
            </w:r>
          </w:p>
        </w:tc>
      </w:tr>
      <w:tr w:rsidR="00944F22" w:rsidRPr="0015457A" w14:paraId="205F63C2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B6B2A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0C32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CD (missing/unknown stage) OR perimortem C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7B8D2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8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1FC4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9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8596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84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BB3C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D483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0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92FA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1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66EF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05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CBEC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1AFB3B4F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0682DB4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Gestational age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3D9E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Preterm (&lt;37 week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6C922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3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06E7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B765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81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C7EC0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5BAA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7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598E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1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82E7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44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6B3C7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623EC1F5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1F014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0770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Term (37-41 weeks)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64166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C176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B34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BFE98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FFE5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C74C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963E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99FAF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146CA15E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A3AC1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EEC1D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Post-term (42+ week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84FFF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8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D2C2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3CA8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11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E832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93EC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A8EE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1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8B3E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264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B183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988</w:t>
            </w:r>
          </w:p>
        </w:tc>
      </w:tr>
      <w:tr w:rsidR="00944F22" w:rsidRPr="0015457A" w14:paraId="7D0C6211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6774D2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 xml:space="preserve">Infant birth weight 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74E8C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3000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ED1CF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0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DDE5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7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8886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25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2693F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83B4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2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81CD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0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7477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753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DD4E2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1C085100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1B2AF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B8106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000-3999g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A1875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2DFD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2FC6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F9AA1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F612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E76A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B811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74630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4FFA595E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1822B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8F61C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4000-4499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06876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4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4941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0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1258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97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7934E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EAC9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7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F618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2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CBDD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529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7B1C5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46CD3515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43545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B511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4500g+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BA4C1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82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6764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71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3A2A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956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B306D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D51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99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0F10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85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A93C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2.133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04CA3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  <w:tr w:rsidR="00944F22" w:rsidRPr="0015457A" w14:paraId="76278066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7A2F75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B8A9F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81DDE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1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B201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9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79FFB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60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423F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0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57B5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4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9E86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84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4FCC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52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122F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2927</w:t>
            </w:r>
          </w:p>
        </w:tc>
      </w:tr>
      <w:tr w:rsidR="00944F22" w:rsidRPr="0015457A" w14:paraId="433C17B9" w14:textId="77777777" w:rsidTr="00562FF9">
        <w:trPr>
          <w:trHeight w:val="280"/>
        </w:trPr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6475B01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Infant head circumference at birt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0E62E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33c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BB304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8DFA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0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8CFC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5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78C5E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7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5EB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8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6D7F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3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7D78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7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E423BE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5241</w:t>
            </w:r>
          </w:p>
        </w:tc>
      </w:tr>
      <w:tr w:rsidR="00944F22" w:rsidRPr="0015457A" w14:paraId="17F126E5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66FD0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5FA2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3-34cm (REF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5B0A9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1AA2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8903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21CB8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AA8D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A73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B509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DF4F4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-</w:t>
            </w:r>
          </w:p>
        </w:tc>
      </w:tr>
      <w:tr w:rsidR="00944F22" w:rsidRPr="0015457A" w14:paraId="7D08F585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6DD957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79049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5-36c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A7046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5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0D2F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AF926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96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84D3F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558B1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3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8589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6DFA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4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D6D07B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0391</w:t>
            </w:r>
          </w:p>
        </w:tc>
      </w:tr>
      <w:tr w:rsidR="00944F22" w:rsidRPr="0015457A" w14:paraId="28B46FAD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BFD7C4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55C22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37cm+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6C6DB3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32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954B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5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34DB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406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F93488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12817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1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B64D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95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D677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79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9607C2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0.6269</w:t>
            </w:r>
          </w:p>
        </w:tc>
      </w:tr>
      <w:tr w:rsidR="00944F22" w:rsidRPr="0015457A" w14:paraId="7E7B21C1" w14:textId="77777777" w:rsidTr="00562FF9">
        <w:trPr>
          <w:trHeight w:val="280"/>
        </w:trPr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2CFD4A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DD7A0" w14:textId="77777777" w:rsidR="00944F22" w:rsidRPr="0015457A" w:rsidRDefault="00944F22" w:rsidP="00562FF9">
            <w:pPr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45E37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7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57F30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4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D3E9C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210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7CF5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A59A9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1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E5114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08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95E4F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1.149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3C1B5" w14:textId="77777777" w:rsidR="00944F22" w:rsidRPr="0015457A" w:rsidRDefault="00944F22" w:rsidP="00562FF9">
            <w:pPr>
              <w:jc w:val="center"/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5457A">
              <w:rPr>
                <w:rFonts w:ascii="Helvetica" w:eastAsia="Times New Roman" w:hAnsi="Helvetica" w:cs="Times New Roman"/>
                <w:color w:val="000000"/>
                <w:kern w:val="0"/>
                <w:sz w:val="19"/>
                <w:szCs w:val="19"/>
                <w14:ligatures w14:val="none"/>
              </w:rPr>
              <w:t>&lt;.0001</w:t>
            </w:r>
          </w:p>
        </w:tc>
      </w:tr>
    </w:tbl>
    <w:p w14:paraId="54CAE39F" w14:textId="77777777" w:rsidR="00944F22" w:rsidRPr="001D1386" w:rsidRDefault="00944F22" w:rsidP="00944F22">
      <w:pPr>
        <w:spacing w:beforeLines="20" w:before="48" w:afterLines="20" w:after="48"/>
        <w:rPr>
          <w:rFonts w:ascii="Times New Roman" w:hAnsi="Times New Roman" w:cs="Times New Roman"/>
        </w:rPr>
      </w:pPr>
    </w:p>
    <w:p w14:paraId="634611E0" w14:textId="77777777" w:rsidR="004806AE" w:rsidRDefault="004806AE"/>
    <w:sectPr w:rsidR="004806AE" w:rsidSect="00944F2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688A3C6A"/>
    <w:multiLevelType w:val="hybridMultilevel"/>
    <w:tmpl w:val="650E1F5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9E0739"/>
    <w:multiLevelType w:val="hybridMultilevel"/>
    <w:tmpl w:val="650E1F52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9570757">
    <w:abstractNumId w:val="0"/>
  </w:num>
  <w:num w:numId="2" w16cid:durableId="1758818119">
    <w:abstractNumId w:val="2"/>
  </w:num>
  <w:num w:numId="3" w16cid:durableId="18837069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F22"/>
    <w:rsid w:val="000017A9"/>
    <w:rsid w:val="000200AC"/>
    <w:rsid w:val="00052F22"/>
    <w:rsid w:val="00074F8A"/>
    <w:rsid w:val="000C013C"/>
    <w:rsid w:val="000C73DC"/>
    <w:rsid w:val="000E2581"/>
    <w:rsid w:val="000F2AA7"/>
    <w:rsid w:val="0011621E"/>
    <w:rsid w:val="0016191A"/>
    <w:rsid w:val="0016533C"/>
    <w:rsid w:val="0016650A"/>
    <w:rsid w:val="0017002E"/>
    <w:rsid w:val="00172FBE"/>
    <w:rsid w:val="001A4675"/>
    <w:rsid w:val="001A49FB"/>
    <w:rsid w:val="001B70A0"/>
    <w:rsid w:val="001C0850"/>
    <w:rsid w:val="001F00FB"/>
    <w:rsid w:val="002432CD"/>
    <w:rsid w:val="002529A9"/>
    <w:rsid w:val="00282B0B"/>
    <w:rsid w:val="002872F2"/>
    <w:rsid w:val="002A1F96"/>
    <w:rsid w:val="002C0783"/>
    <w:rsid w:val="00313DB1"/>
    <w:rsid w:val="0031631B"/>
    <w:rsid w:val="00326D69"/>
    <w:rsid w:val="00336C1B"/>
    <w:rsid w:val="00343C2E"/>
    <w:rsid w:val="00351E48"/>
    <w:rsid w:val="00352E39"/>
    <w:rsid w:val="003C4527"/>
    <w:rsid w:val="003D74CC"/>
    <w:rsid w:val="003E0679"/>
    <w:rsid w:val="003F3DBD"/>
    <w:rsid w:val="003F467E"/>
    <w:rsid w:val="004216C6"/>
    <w:rsid w:val="004255D7"/>
    <w:rsid w:val="004806AE"/>
    <w:rsid w:val="004C558A"/>
    <w:rsid w:val="005427CD"/>
    <w:rsid w:val="00583355"/>
    <w:rsid w:val="005B3C47"/>
    <w:rsid w:val="005E550D"/>
    <w:rsid w:val="005F5149"/>
    <w:rsid w:val="0062542A"/>
    <w:rsid w:val="00645A48"/>
    <w:rsid w:val="00693CAB"/>
    <w:rsid w:val="006B09BD"/>
    <w:rsid w:val="006B24C4"/>
    <w:rsid w:val="006C2068"/>
    <w:rsid w:val="006E0BDB"/>
    <w:rsid w:val="006E5D59"/>
    <w:rsid w:val="006F2AA9"/>
    <w:rsid w:val="00736F14"/>
    <w:rsid w:val="007758BB"/>
    <w:rsid w:val="007C36AA"/>
    <w:rsid w:val="007C6A12"/>
    <w:rsid w:val="007E3B27"/>
    <w:rsid w:val="007F07C9"/>
    <w:rsid w:val="007F76AE"/>
    <w:rsid w:val="008030E8"/>
    <w:rsid w:val="00804BBC"/>
    <w:rsid w:val="0082229E"/>
    <w:rsid w:val="00835EE4"/>
    <w:rsid w:val="00853E0A"/>
    <w:rsid w:val="00854CAC"/>
    <w:rsid w:val="00881A5B"/>
    <w:rsid w:val="008B45AF"/>
    <w:rsid w:val="008D30F3"/>
    <w:rsid w:val="008E7823"/>
    <w:rsid w:val="008F3095"/>
    <w:rsid w:val="00902D68"/>
    <w:rsid w:val="00923DE6"/>
    <w:rsid w:val="009400C5"/>
    <w:rsid w:val="009405EA"/>
    <w:rsid w:val="00944F22"/>
    <w:rsid w:val="00983CB7"/>
    <w:rsid w:val="009A4FA6"/>
    <w:rsid w:val="009E234B"/>
    <w:rsid w:val="00A3217C"/>
    <w:rsid w:val="00A32B20"/>
    <w:rsid w:val="00A33F99"/>
    <w:rsid w:val="00A42C93"/>
    <w:rsid w:val="00A441AF"/>
    <w:rsid w:val="00A94018"/>
    <w:rsid w:val="00AA4E40"/>
    <w:rsid w:val="00AB2F61"/>
    <w:rsid w:val="00AB3F8E"/>
    <w:rsid w:val="00AD0EAD"/>
    <w:rsid w:val="00AD2FBF"/>
    <w:rsid w:val="00AE37C8"/>
    <w:rsid w:val="00AE719A"/>
    <w:rsid w:val="00AF4BCD"/>
    <w:rsid w:val="00B111B5"/>
    <w:rsid w:val="00B46567"/>
    <w:rsid w:val="00B46B00"/>
    <w:rsid w:val="00B57061"/>
    <w:rsid w:val="00BE4256"/>
    <w:rsid w:val="00BE6C3D"/>
    <w:rsid w:val="00C012B5"/>
    <w:rsid w:val="00C01AA1"/>
    <w:rsid w:val="00C1645E"/>
    <w:rsid w:val="00C96FB1"/>
    <w:rsid w:val="00CB1A72"/>
    <w:rsid w:val="00CB7E09"/>
    <w:rsid w:val="00CC275A"/>
    <w:rsid w:val="00CC6361"/>
    <w:rsid w:val="00D07DBF"/>
    <w:rsid w:val="00D766CA"/>
    <w:rsid w:val="00DE101B"/>
    <w:rsid w:val="00DE15C5"/>
    <w:rsid w:val="00DE2F8F"/>
    <w:rsid w:val="00DF0253"/>
    <w:rsid w:val="00DF0A5C"/>
    <w:rsid w:val="00E06038"/>
    <w:rsid w:val="00E224E7"/>
    <w:rsid w:val="00E23639"/>
    <w:rsid w:val="00E93309"/>
    <w:rsid w:val="00EB7BAD"/>
    <w:rsid w:val="00EC77B7"/>
    <w:rsid w:val="00EE67BE"/>
    <w:rsid w:val="00EF112D"/>
    <w:rsid w:val="00EF482B"/>
    <w:rsid w:val="00F2727E"/>
    <w:rsid w:val="00F4533E"/>
    <w:rsid w:val="00F57602"/>
    <w:rsid w:val="00F61FCF"/>
    <w:rsid w:val="00F70ADE"/>
    <w:rsid w:val="00F80C0E"/>
    <w:rsid w:val="00FC2D1B"/>
    <w:rsid w:val="00FD7429"/>
    <w:rsid w:val="00FE0566"/>
    <w:rsid w:val="00FF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9781F"/>
  <w15:chartTrackingRefBased/>
  <w15:docId w15:val="{A08988D3-6ADA-534A-8A05-C2597EB05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F2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4F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F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F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F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F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F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F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F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F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F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F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F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F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F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F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F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F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F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F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F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F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F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F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F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4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44F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F22"/>
    <w:rPr>
      <w:color w:val="800080"/>
      <w:u w:val="single"/>
    </w:rPr>
  </w:style>
  <w:style w:type="paragraph" w:customStyle="1" w:styleId="msonormal0">
    <w:name w:val="msonormal"/>
    <w:basedOn w:val="Normal"/>
    <w:rsid w:val="00944F2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944F22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64">
    <w:name w:val="xl64"/>
    <w:basedOn w:val="Normal"/>
    <w:rsid w:val="00944F22"/>
    <w:pP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65">
    <w:name w:val="xl65"/>
    <w:basedOn w:val="Normal"/>
    <w:rsid w:val="00944F2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66">
    <w:name w:val="xl66"/>
    <w:basedOn w:val="Normal"/>
    <w:rsid w:val="00944F2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67">
    <w:name w:val="xl67"/>
    <w:basedOn w:val="Normal"/>
    <w:rsid w:val="00944F2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68">
    <w:name w:val="xl68"/>
    <w:basedOn w:val="Normal"/>
    <w:rsid w:val="00944F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69">
    <w:name w:val="xl69"/>
    <w:basedOn w:val="Normal"/>
    <w:rsid w:val="00944F22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0">
    <w:name w:val="xl70"/>
    <w:basedOn w:val="Normal"/>
    <w:rsid w:val="00944F22"/>
    <w:pPr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1">
    <w:name w:val="xl71"/>
    <w:basedOn w:val="Normal"/>
    <w:rsid w:val="00944F2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2">
    <w:name w:val="xl72"/>
    <w:basedOn w:val="Normal"/>
    <w:rsid w:val="00944F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3D3D3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73">
    <w:name w:val="xl73"/>
    <w:basedOn w:val="Normal"/>
    <w:rsid w:val="00944F2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4">
    <w:name w:val="xl74"/>
    <w:basedOn w:val="Normal"/>
    <w:rsid w:val="00944F22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5">
    <w:name w:val="xl75"/>
    <w:basedOn w:val="Normal"/>
    <w:rsid w:val="00944F2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6">
    <w:name w:val="xl76"/>
    <w:basedOn w:val="Normal"/>
    <w:rsid w:val="00944F22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7">
    <w:name w:val="xl77"/>
    <w:basedOn w:val="Normal"/>
    <w:rsid w:val="00944F22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8">
    <w:name w:val="xl78"/>
    <w:basedOn w:val="Normal"/>
    <w:rsid w:val="00944F22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79">
    <w:name w:val="xl79"/>
    <w:basedOn w:val="Normal"/>
    <w:rsid w:val="00944F22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0">
    <w:name w:val="xl80"/>
    <w:basedOn w:val="Normal"/>
    <w:rsid w:val="00944F2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1">
    <w:name w:val="xl81"/>
    <w:basedOn w:val="Normal"/>
    <w:rsid w:val="00944F22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2">
    <w:name w:val="xl82"/>
    <w:basedOn w:val="Normal"/>
    <w:rsid w:val="00944F22"/>
    <w:pP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3">
    <w:name w:val="xl83"/>
    <w:basedOn w:val="Normal"/>
    <w:rsid w:val="00944F2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4">
    <w:name w:val="xl84"/>
    <w:basedOn w:val="Normal"/>
    <w:rsid w:val="00944F2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5">
    <w:name w:val="xl85"/>
    <w:basedOn w:val="Normal"/>
    <w:rsid w:val="00944F2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6">
    <w:name w:val="xl86"/>
    <w:basedOn w:val="Normal"/>
    <w:rsid w:val="00944F22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7">
    <w:name w:val="xl87"/>
    <w:basedOn w:val="Normal"/>
    <w:rsid w:val="00944F2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8">
    <w:name w:val="xl88"/>
    <w:basedOn w:val="Normal"/>
    <w:rsid w:val="00944F2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89">
    <w:name w:val="xl89"/>
    <w:basedOn w:val="Normal"/>
    <w:rsid w:val="00944F2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0">
    <w:name w:val="xl90"/>
    <w:basedOn w:val="Normal"/>
    <w:rsid w:val="00944F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1">
    <w:name w:val="xl91"/>
    <w:basedOn w:val="Normal"/>
    <w:rsid w:val="00944F2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2">
    <w:name w:val="xl92"/>
    <w:basedOn w:val="Normal"/>
    <w:rsid w:val="00944F22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3">
    <w:name w:val="xl93"/>
    <w:basedOn w:val="Normal"/>
    <w:rsid w:val="00944F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4">
    <w:name w:val="xl94"/>
    <w:basedOn w:val="Normal"/>
    <w:rsid w:val="00944F2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3D3D3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95">
    <w:name w:val="xl95"/>
    <w:basedOn w:val="Normal"/>
    <w:rsid w:val="00944F22"/>
    <w:pPr>
      <w:pBdr>
        <w:top w:val="single" w:sz="4" w:space="0" w:color="auto"/>
        <w:bottom w:val="single" w:sz="4" w:space="0" w:color="auto"/>
      </w:pBdr>
      <w:shd w:val="clear" w:color="000000" w:fill="D3D3D3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96">
    <w:name w:val="xl96"/>
    <w:basedOn w:val="Normal"/>
    <w:rsid w:val="00944F22"/>
    <w:pP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7">
    <w:name w:val="xl97"/>
    <w:basedOn w:val="Normal"/>
    <w:rsid w:val="00944F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8">
    <w:name w:val="xl98"/>
    <w:basedOn w:val="Normal"/>
    <w:rsid w:val="00944F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99">
    <w:name w:val="xl99"/>
    <w:basedOn w:val="Normal"/>
    <w:rsid w:val="00944F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0">
    <w:name w:val="xl100"/>
    <w:basedOn w:val="Normal"/>
    <w:rsid w:val="00944F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1">
    <w:name w:val="xl101"/>
    <w:basedOn w:val="Normal"/>
    <w:rsid w:val="00944F22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2">
    <w:name w:val="xl102"/>
    <w:basedOn w:val="Normal"/>
    <w:rsid w:val="00944F22"/>
    <w:pPr>
      <w:spacing w:before="100" w:beforeAutospacing="1" w:after="100" w:afterAutospacing="1"/>
    </w:pPr>
    <w:rPr>
      <w:rFonts w:ascii="Helvetica" w:eastAsia="Times New Roman" w:hAnsi="Helvetica" w:cs="Times New Roman"/>
      <w:b/>
      <w:bCs/>
      <w:kern w:val="0"/>
      <w:sz w:val="22"/>
      <w:szCs w:val="22"/>
      <w14:ligatures w14:val="none"/>
    </w:rPr>
  </w:style>
  <w:style w:type="paragraph" w:customStyle="1" w:styleId="xl103">
    <w:name w:val="xl103"/>
    <w:basedOn w:val="Normal"/>
    <w:rsid w:val="00944F2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4">
    <w:name w:val="xl104"/>
    <w:basedOn w:val="Normal"/>
    <w:rsid w:val="00944F22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5">
    <w:name w:val="xl105"/>
    <w:basedOn w:val="Normal"/>
    <w:rsid w:val="00944F2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6">
    <w:name w:val="xl106"/>
    <w:basedOn w:val="Normal"/>
    <w:rsid w:val="00944F22"/>
    <w:pPr>
      <w:pBdr>
        <w:top w:val="single" w:sz="4" w:space="0" w:color="auto"/>
        <w:left w:val="single" w:sz="4" w:space="0" w:color="auto"/>
      </w:pBdr>
      <w:shd w:val="clear" w:color="000000" w:fill="D3D3D3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107">
    <w:name w:val="xl107"/>
    <w:basedOn w:val="Normal"/>
    <w:rsid w:val="00944F2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3D3D3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108">
    <w:name w:val="xl108"/>
    <w:basedOn w:val="Normal"/>
    <w:rsid w:val="00944F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09">
    <w:name w:val="xl109"/>
    <w:basedOn w:val="Normal"/>
    <w:rsid w:val="00944F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10">
    <w:name w:val="xl110"/>
    <w:basedOn w:val="Normal"/>
    <w:rsid w:val="00944F22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kern w:val="0"/>
      <w:sz w:val="19"/>
      <w:szCs w:val="19"/>
      <w14:ligatures w14:val="none"/>
    </w:rPr>
  </w:style>
  <w:style w:type="paragraph" w:customStyle="1" w:styleId="xl111">
    <w:name w:val="xl111"/>
    <w:basedOn w:val="Normal"/>
    <w:rsid w:val="00944F22"/>
    <w:pPr>
      <w:pBdr>
        <w:left w:val="single" w:sz="4" w:space="0" w:color="auto"/>
        <w:bottom w:val="single" w:sz="4" w:space="0" w:color="auto"/>
      </w:pBdr>
      <w:shd w:val="clear" w:color="000000" w:fill="D3D3D3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112">
    <w:name w:val="xl112"/>
    <w:basedOn w:val="Normal"/>
    <w:rsid w:val="00944F22"/>
    <w:pPr>
      <w:pBdr>
        <w:top w:val="single" w:sz="4" w:space="0" w:color="auto"/>
      </w:pBdr>
      <w:shd w:val="clear" w:color="000000" w:fill="D3D3D3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113">
    <w:name w:val="xl113"/>
    <w:basedOn w:val="Normal"/>
    <w:rsid w:val="00944F22"/>
    <w:pPr>
      <w:pBdr>
        <w:bottom w:val="single" w:sz="4" w:space="0" w:color="auto"/>
      </w:pBdr>
      <w:shd w:val="clear" w:color="000000" w:fill="D3D3D3"/>
      <w:spacing w:before="100" w:beforeAutospacing="1" w:after="100" w:afterAutospacing="1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114">
    <w:name w:val="xl114"/>
    <w:basedOn w:val="Normal"/>
    <w:rsid w:val="00944F2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3D3D3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customStyle="1" w:styleId="xl115">
    <w:name w:val="xl115"/>
    <w:basedOn w:val="Normal"/>
    <w:rsid w:val="00944F2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3D3D3"/>
      <w:spacing w:before="100" w:beforeAutospacing="1" w:after="100" w:afterAutospacing="1"/>
      <w:jc w:val="center"/>
      <w:textAlignment w:val="center"/>
    </w:pPr>
    <w:rPr>
      <w:rFonts w:ascii="Helvetica" w:eastAsia="Times New Roman" w:hAnsi="Helvetica" w:cs="Times New Roman"/>
      <w:b/>
      <w:bCs/>
      <w:kern w:val="0"/>
      <w:sz w:val="19"/>
      <w:szCs w:val="19"/>
      <w14:ligatures w14:val="none"/>
    </w:rPr>
  </w:style>
  <w:style w:type="paragraph" w:styleId="Revision">
    <w:name w:val="Revision"/>
    <w:hidden/>
    <w:uiPriority w:val="99"/>
    <w:semiHidden/>
    <w:rsid w:val="00944F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94</Words>
  <Characters>7475</Characters>
  <Application>Microsoft Office Word</Application>
  <DocSecurity>0</DocSecurity>
  <Lines>934</Lines>
  <Paragraphs>403</Paragraphs>
  <ScaleCrop>false</ScaleCrop>
  <Company/>
  <LinksUpToDate>false</LinksUpToDate>
  <CharactersWithSpaces>8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an Hossein Pour</dc:creator>
  <cp:keywords/>
  <dc:description/>
  <cp:lastModifiedBy>Parnian Hossein Pour</cp:lastModifiedBy>
  <cp:revision>1</cp:revision>
  <dcterms:created xsi:type="dcterms:W3CDTF">2026-02-27T00:14:00Z</dcterms:created>
  <dcterms:modified xsi:type="dcterms:W3CDTF">2026-02-27T00:15:00Z</dcterms:modified>
</cp:coreProperties>
</file>